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18CE9" w14:textId="07CDD2CA" w:rsidR="00EB22C8" w:rsidRPr="00CB2C64" w:rsidRDefault="00EB22C8" w:rsidP="00EB22C8">
      <w:pPr>
        <w:spacing w:line="360" w:lineRule="auto"/>
        <w:rPr>
          <w:rFonts w:ascii="Times New Roman" w:hAnsi="Times New Roman"/>
          <w:sz w:val="11"/>
          <w:szCs w:val="11"/>
        </w:rPr>
      </w:pPr>
      <w:r>
        <w:rPr>
          <w:rFonts w:ascii="Times New Roman" w:hAnsi="Times New Roman"/>
          <w:b/>
          <w:kern w:val="0"/>
          <w:sz w:val="24"/>
          <w:szCs w:val="24"/>
        </w:rPr>
        <w:t xml:space="preserve">Supplemental </w:t>
      </w:r>
      <w:r w:rsidRPr="00167709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kern w:val="0"/>
          <w:sz w:val="24"/>
          <w:szCs w:val="24"/>
        </w:rPr>
        <w:t>2</w:t>
      </w:r>
      <w:r w:rsidRPr="00167709">
        <w:rPr>
          <w:rFonts w:ascii="Times New Roman" w:hAnsi="Times New Roman"/>
          <w:b/>
          <w:kern w:val="0"/>
          <w:sz w:val="24"/>
          <w:szCs w:val="24"/>
        </w:rPr>
        <w:t>.</w:t>
      </w:r>
      <w:r w:rsidRPr="00CB2C64">
        <w:rPr>
          <w:rFonts w:ascii="Times New Roman" w:hAnsi="Times New Roman"/>
          <w:kern w:val="0"/>
          <w:sz w:val="24"/>
          <w:szCs w:val="24"/>
        </w:rPr>
        <w:t xml:space="preserve"> Statistical summary of the de novo assembly for </w:t>
      </w:r>
      <w:r>
        <w:rPr>
          <w:rFonts w:ascii="Times New Roman" w:hAnsi="Times New Roman"/>
          <w:kern w:val="0"/>
          <w:sz w:val="24"/>
          <w:szCs w:val="24"/>
        </w:rPr>
        <w:t>the different samples</w:t>
      </w:r>
      <w:r w:rsidRPr="00CB2C64">
        <w:rPr>
          <w:rFonts w:ascii="Times New Roman" w:hAnsi="Times New Roman"/>
          <w:kern w:val="0"/>
          <w:sz w:val="24"/>
          <w:szCs w:val="24"/>
        </w:rPr>
        <w:t>.</w:t>
      </w:r>
    </w:p>
    <w:tbl>
      <w:tblPr>
        <w:tblW w:w="13742" w:type="dxa"/>
        <w:tblInd w:w="165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7"/>
        <w:gridCol w:w="1808"/>
        <w:gridCol w:w="1808"/>
        <w:gridCol w:w="1808"/>
        <w:gridCol w:w="1808"/>
        <w:gridCol w:w="1808"/>
        <w:gridCol w:w="2225"/>
      </w:tblGrid>
      <w:tr w:rsidR="00EB22C8" w:rsidRPr="00DF6F6C" w14:paraId="06D819ED" w14:textId="77777777" w:rsidTr="00942010">
        <w:trPr>
          <w:trHeight w:val="263"/>
        </w:trPr>
        <w:tc>
          <w:tcPr>
            <w:tcW w:w="2477" w:type="dxa"/>
            <w:tcBorders>
              <w:bottom w:val="single" w:sz="12" w:space="0" w:color="000000"/>
            </w:tcBorders>
            <w:shd w:val="clear" w:color="auto" w:fill="FFFFFF"/>
          </w:tcPr>
          <w:p w14:paraId="50277A58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shd w:val="clear" w:color="auto" w:fill="FFFFFF"/>
          </w:tcPr>
          <w:p w14:paraId="158D688C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G</w:t>
            </w: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shd w:val="clear" w:color="auto" w:fill="FFFFFF"/>
          </w:tcPr>
          <w:p w14:paraId="6CF08FE2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G</w:t>
            </w: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shd w:val="clear" w:color="auto" w:fill="FFFFFF"/>
          </w:tcPr>
          <w:p w14:paraId="63CCC6D0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G</w:t>
            </w: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shd w:val="clear" w:color="auto" w:fill="FFFFFF"/>
          </w:tcPr>
          <w:p w14:paraId="41F40130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shd w:val="clear" w:color="auto" w:fill="FFFFFF"/>
          </w:tcPr>
          <w:p w14:paraId="48DE704B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5" w:type="dxa"/>
            <w:tcBorders>
              <w:bottom w:val="single" w:sz="12" w:space="0" w:color="000000"/>
            </w:tcBorders>
            <w:shd w:val="clear" w:color="auto" w:fill="FFFFFF"/>
          </w:tcPr>
          <w:p w14:paraId="1886CFA1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>P</w:t>
            </w:r>
            <w:r w:rsidRPr="00DF6F6C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B22C8" w:rsidRPr="00DF6F6C" w14:paraId="6A75A8B0" w14:textId="77777777" w:rsidTr="00942010">
        <w:trPr>
          <w:trHeight w:val="318"/>
        </w:trPr>
        <w:tc>
          <w:tcPr>
            <w:tcW w:w="2477" w:type="dxa"/>
          </w:tcPr>
          <w:p w14:paraId="2B6742AF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6964F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808" w:type="dxa"/>
          </w:tcPr>
          <w:p w14:paraId="33760625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08" w:type="dxa"/>
          </w:tcPr>
          <w:p w14:paraId="51D699B9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808" w:type="dxa"/>
          </w:tcPr>
          <w:p w14:paraId="30D437B5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08" w:type="dxa"/>
          </w:tcPr>
          <w:p w14:paraId="5869EB00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9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08" w:type="dxa"/>
          </w:tcPr>
          <w:p w14:paraId="72694D71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3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225" w:type="dxa"/>
          </w:tcPr>
          <w:p w14:paraId="4CCCDE36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1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EB22C8" w:rsidRPr="00DF6F6C" w14:paraId="4FF01260" w14:textId="77777777" w:rsidTr="00942010">
        <w:trPr>
          <w:trHeight w:val="318"/>
        </w:trPr>
        <w:tc>
          <w:tcPr>
            <w:tcW w:w="2477" w:type="dxa"/>
          </w:tcPr>
          <w:p w14:paraId="3ED5576E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lean</w:t>
            </w:r>
            <w:r w:rsidRPr="006964F6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Reads</w:t>
            </w:r>
          </w:p>
        </w:tc>
        <w:tc>
          <w:tcPr>
            <w:tcW w:w="1808" w:type="dxa"/>
          </w:tcPr>
          <w:p w14:paraId="1987FB98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08" w:type="dxa"/>
          </w:tcPr>
          <w:p w14:paraId="10CBA786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808" w:type="dxa"/>
          </w:tcPr>
          <w:p w14:paraId="6FE68715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808" w:type="dxa"/>
          </w:tcPr>
          <w:p w14:paraId="79D934CD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66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08" w:type="dxa"/>
          </w:tcPr>
          <w:p w14:paraId="1CCB8633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6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225" w:type="dxa"/>
          </w:tcPr>
          <w:p w14:paraId="46E81164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7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5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81716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</w:tr>
      <w:tr w:rsidR="00EB22C8" w:rsidRPr="00DF6F6C" w14:paraId="5DE71ACB" w14:textId="77777777" w:rsidTr="00942010">
        <w:trPr>
          <w:trHeight w:val="318"/>
        </w:trPr>
        <w:tc>
          <w:tcPr>
            <w:tcW w:w="2477" w:type="dxa"/>
          </w:tcPr>
          <w:p w14:paraId="47FDE00A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lean Base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710D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G)</w:t>
            </w:r>
          </w:p>
        </w:tc>
        <w:tc>
          <w:tcPr>
            <w:tcW w:w="1808" w:type="dxa"/>
          </w:tcPr>
          <w:p w14:paraId="7188C070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7</w:t>
            </w:r>
          </w:p>
        </w:tc>
        <w:tc>
          <w:tcPr>
            <w:tcW w:w="1808" w:type="dxa"/>
          </w:tcPr>
          <w:p w14:paraId="264B7C9A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01</w:t>
            </w:r>
          </w:p>
        </w:tc>
        <w:tc>
          <w:tcPr>
            <w:tcW w:w="1808" w:type="dxa"/>
          </w:tcPr>
          <w:p w14:paraId="38F7F9C9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1808" w:type="dxa"/>
          </w:tcPr>
          <w:p w14:paraId="1C3665B2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1808" w:type="dxa"/>
          </w:tcPr>
          <w:p w14:paraId="6DE810B0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2225" w:type="dxa"/>
          </w:tcPr>
          <w:p w14:paraId="7AD52486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</w:tr>
      <w:tr w:rsidR="00EB22C8" w:rsidRPr="00DF6F6C" w14:paraId="0253157E" w14:textId="77777777" w:rsidTr="00942010">
        <w:trPr>
          <w:trHeight w:val="318"/>
        </w:trPr>
        <w:tc>
          <w:tcPr>
            <w:tcW w:w="2477" w:type="dxa"/>
          </w:tcPr>
          <w:p w14:paraId="05FBD02A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Error Rate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710D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08" w:type="dxa"/>
          </w:tcPr>
          <w:p w14:paraId="286D9CBF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10231BCA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2DEDC40A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15867B31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08" w:type="dxa"/>
          </w:tcPr>
          <w:p w14:paraId="6330CC2F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5" w:type="dxa"/>
          </w:tcPr>
          <w:p w14:paraId="6216088E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B22C8" w:rsidRPr="00DF6F6C" w14:paraId="132B6BB5" w14:textId="77777777" w:rsidTr="00942010">
        <w:trPr>
          <w:trHeight w:val="318"/>
        </w:trPr>
        <w:tc>
          <w:tcPr>
            <w:tcW w:w="2477" w:type="dxa"/>
          </w:tcPr>
          <w:p w14:paraId="486C3773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leanQ2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710D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08" w:type="dxa"/>
          </w:tcPr>
          <w:p w14:paraId="7A9804DA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8</w:t>
            </w:r>
          </w:p>
        </w:tc>
        <w:tc>
          <w:tcPr>
            <w:tcW w:w="1808" w:type="dxa"/>
          </w:tcPr>
          <w:p w14:paraId="34FF1A61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63</w:t>
            </w:r>
          </w:p>
        </w:tc>
        <w:tc>
          <w:tcPr>
            <w:tcW w:w="1808" w:type="dxa"/>
          </w:tcPr>
          <w:p w14:paraId="39A3C664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7</w:t>
            </w:r>
          </w:p>
        </w:tc>
        <w:tc>
          <w:tcPr>
            <w:tcW w:w="1808" w:type="dxa"/>
          </w:tcPr>
          <w:p w14:paraId="5AFECB49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53</w:t>
            </w:r>
          </w:p>
        </w:tc>
        <w:tc>
          <w:tcPr>
            <w:tcW w:w="1808" w:type="dxa"/>
          </w:tcPr>
          <w:p w14:paraId="7BC98B01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12</w:t>
            </w:r>
          </w:p>
        </w:tc>
        <w:tc>
          <w:tcPr>
            <w:tcW w:w="2225" w:type="dxa"/>
          </w:tcPr>
          <w:p w14:paraId="7DE69D3F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.49</w:t>
            </w:r>
          </w:p>
        </w:tc>
      </w:tr>
      <w:tr w:rsidR="00EB22C8" w:rsidRPr="00DF6F6C" w14:paraId="6BC848A0" w14:textId="77777777" w:rsidTr="00942010">
        <w:trPr>
          <w:trHeight w:val="318"/>
        </w:trPr>
        <w:tc>
          <w:tcPr>
            <w:tcW w:w="2477" w:type="dxa"/>
          </w:tcPr>
          <w:p w14:paraId="03CFAEF0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DF6F6C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leanQ30</w:t>
            </w: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A710D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08" w:type="dxa"/>
          </w:tcPr>
          <w:p w14:paraId="5176D8CC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808" w:type="dxa"/>
          </w:tcPr>
          <w:p w14:paraId="5767D902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15</w:t>
            </w:r>
          </w:p>
        </w:tc>
        <w:tc>
          <w:tcPr>
            <w:tcW w:w="1808" w:type="dxa"/>
          </w:tcPr>
          <w:p w14:paraId="45FD05D5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1808" w:type="dxa"/>
          </w:tcPr>
          <w:p w14:paraId="16D589A2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1808" w:type="dxa"/>
          </w:tcPr>
          <w:p w14:paraId="190DC9BF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.24</w:t>
            </w:r>
          </w:p>
        </w:tc>
        <w:tc>
          <w:tcPr>
            <w:tcW w:w="2225" w:type="dxa"/>
          </w:tcPr>
          <w:p w14:paraId="41015936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</w:tr>
      <w:tr w:rsidR="00EB22C8" w:rsidRPr="00DF6F6C" w14:paraId="621FD734" w14:textId="77777777" w:rsidTr="00942010">
        <w:trPr>
          <w:trHeight w:val="318"/>
        </w:trPr>
        <w:tc>
          <w:tcPr>
            <w:tcW w:w="2477" w:type="dxa"/>
          </w:tcPr>
          <w:p w14:paraId="7D97246C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GC Content </w:t>
            </w:r>
            <w:r w:rsidRPr="00A710D2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808" w:type="dxa"/>
          </w:tcPr>
          <w:p w14:paraId="2A5D3EA5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08" w:type="dxa"/>
          </w:tcPr>
          <w:p w14:paraId="5638F9B6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08" w:type="dxa"/>
          </w:tcPr>
          <w:p w14:paraId="62D096AE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2</w:t>
            </w:r>
          </w:p>
        </w:tc>
        <w:tc>
          <w:tcPr>
            <w:tcW w:w="1808" w:type="dxa"/>
          </w:tcPr>
          <w:p w14:paraId="773169B3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08" w:type="dxa"/>
          </w:tcPr>
          <w:p w14:paraId="3DB0E5B9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25" w:type="dxa"/>
          </w:tcPr>
          <w:p w14:paraId="4669C10D" w14:textId="77777777" w:rsidR="00EB22C8" w:rsidRPr="00DF6F6C" w:rsidRDefault="00EB22C8" w:rsidP="0094201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  <w:r w:rsidRPr="00A710D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</w:tbl>
    <w:p w14:paraId="7A8FCAAA" w14:textId="77777777" w:rsidR="00EB22C8" w:rsidRPr="001E0F01" w:rsidRDefault="00EB22C8" w:rsidP="00EB22C8">
      <w:pPr>
        <w:spacing w:line="360" w:lineRule="auto"/>
        <w:ind w:firstLineChars="50" w:firstLine="120"/>
        <w:rPr>
          <w:rFonts w:ascii="Times New Roman" w:hAnsi="Times New Roman"/>
          <w:kern w:val="0"/>
          <w:sz w:val="24"/>
          <w:szCs w:val="24"/>
        </w:rPr>
      </w:pPr>
    </w:p>
    <w:p w14:paraId="795EE7B8" w14:textId="77777777" w:rsidR="00EB22C8" w:rsidRPr="001E0F01" w:rsidRDefault="00EB22C8" w:rsidP="00EB22C8">
      <w:pPr>
        <w:spacing w:line="360" w:lineRule="auto"/>
        <w:ind w:firstLineChars="50" w:firstLine="120"/>
        <w:rPr>
          <w:rFonts w:ascii="Times New Roman" w:hAnsi="Times New Roman"/>
          <w:kern w:val="0"/>
          <w:sz w:val="24"/>
          <w:szCs w:val="24"/>
        </w:rPr>
      </w:pPr>
    </w:p>
    <w:p w14:paraId="61AD327F" w14:textId="77777777" w:rsidR="00732708" w:rsidRPr="00EB22C8" w:rsidRDefault="00732708" w:rsidP="00EB22C8"/>
    <w:sectPr w:rsidR="00732708" w:rsidRPr="00EB22C8" w:rsidSect="00EB22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9DE5E" w14:textId="77777777" w:rsidR="00634AF5" w:rsidRDefault="00634AF5" w:rsidP="000447AE">
      <w:r>
        <w:separator/>
      </w:r>
    </w:p>
  </w:endnote>
  <w:endnote w:type="continuationSeparator" w:id="0">
    <w:p w14:paraId="17F8940D" w14:textId="77777777" w:rsidR="00634AF5" w:rsidRDefault="00634AF5" w:rsidP="00044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5BB08" w14:textId="77777777" w:rsidR="00634AF5" w:rsidRDefault="00634AF5" w:rsidP="000447AE">
      <w:r>
        <w:separator/>
      </w:r>
    </w:p>
  </w:footnote>
  <w:footnote w:type="continuationSeparator" w:id="0">
    <w:p w14:paraId="6830CB9F" w14:textId="77777777" w:rsidR="00634AF5" w:rsidRDefault="00634AF5" w:rsidP="00044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ADD"/>
    <w:rsid w:val="000447AE"/>
    <w:rsid w:val="000456F4"/>
    <w:rsid w:val="000D05B3"/>
    <w:rsid w:val="000D552B"/>
    <w:rsid w:val="00102355"/>
    <w:rsid w:val="00126187"/>
    <w:rsid w:val="001B2071"/>
    <w:rsid w:val="00265569"/>
    <w:rsid w:val="002C4DF1"/>
    <w:rsid w:val="002C6259"/>
    <w:rsid w:val="003075E6"/>
    <w:rsid w:val="003207FB"/>
    <w:rsid w:val="00323CA1"/>
    <w:rsid w:val="00331E7C"/>
    <w:rsid w:val="00335653"/>
    <w:rsid w:val="00380D63"/>
    <w:rsid w:val="003A4F0A"/>
    <w:rsid w:val="003D41E8"/>
    <w:rsid w:val="00435A32"/>
    <w:rsid w:val="00452D5D"/>
    <w:rsid w:val="00472C15"/>
    <w:rsid w:val="004A491C"/>
    <w:rsid w:val="004F032F"/>
    <w:rsid w:val="005145C8"/>
    <w:rsid w:val="0053693B"/>
    <w:rsid w:val="005949BE"/>
    <w:rsid w:val="005E6ED3"/>
    <w:rsid w:val="0060497C"/>
    <w:rsid w:val="00611A49"/>
    <w:rsid w:val="006260BB"/>
    <w:rsid w:val="00634AF5"/>
    <w:rsid w:val="006C772F"/>
    <w:rsid w:val="00732708"/>
    <w:rsid w:val="007868B8"/>
    <w:rsid w:val="00793AA1"/>
    <w:rsid w:val="007A08C8"/>
    <w:rsid w:val="007B2B52"/>
    <w:rsid w:val="00835B8B"/>
    <w:rsid w:val="008527D3"/>
    <w:rsid w:val="00855D36"/>
    <w:rsid w:val="00872DF5"/>
    <w:rsid w:val="00AB5BBC"/>
    <w:rsid w:val="00B135B6"/>
    <w:rsid w:val="00BA6797"/>
    <w:rsid w:val="00C0438A"/>
    <w:rsid w:val="00C20E8C"/>
    <w:rsid w:val="00C258ED"/>
    <w:rsid w:val="00C87FDC"/>
    <w:rsid w:val="00CD4ADD"/>
    <w:rsid w:val="00D20366"/>
    <w:rsid w:val="00DB4E7A"/>
    <w:rsid w:val="00DD024B"/>
    <w:rsid w:val="00DD6A07"/>
    <w:rsid w:val="00DE510B"/>
    <w:rsid w:val="00E114E2"/>
    <w:rsid w:val="00E16085"/>
    <w:rsid w:val="00EB22C8"/>
    <w:rsid w:val="00ED76E3"/>
    <w:rsid w:val="00EE19FE"/>
    <w:rsid w:val="00F312F0"/>
    <w:rsid w:val="00FC467F"/>
    <w:rsid w:val="00FF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4EE73"/>
  <w15:chartTrackingRefBased/>
  <w15:docId w15:val="{67E4036D-6046-4DB7-8B6B-4C03215E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7FD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7A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7A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79065-C1DB-4B21-A3C0-72B51458B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3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Zhang Yanjie</cp:lastModifiedBy>
  <cp:revision>115</cp:revision>
  <dcterms:created xsi:type="dcterms:W3CDTF">2021-08-05T02:47:00Z</dcterms:created>
  <dcterms:modified xsi:type="dcterms:W3CDTF">2021-11-18T03:19:00Z</dcterms:modified>
</cp:coreProperties>
</file>